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AF8CC" w14:textId="48AB7E2C" w:rsidR="00151271" w:rsidRPr="00031049" w:rsidRDefault="00E0472A" w:rsidP="0015127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upplemental Material</w:t>
      </w:r>
      <w:bookmarkStart w:id="0" w:name="_GoBack"/>
      <w:bookmarkEnd w:id="0"/>
    </w:p>
    <w:p w14:paraId="23200E4C" w14:textId="5321893E" w:rsidR="00994F6C" w:rsidRPr="00151271" w:rsidRDefault="00994F6C" w:rsidP="0015127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  <w:r w:rsidRPr="00151271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Questions in the questionnaire</w:t>
      </w:r>
    </w:p>
    <w:p w14:paraId="1FD14298" w14:textId="77777777" w:rsidR="00994F6C" w:rsidRPr="007D296A" w:rsidRDefault="00994F6C" w:rsidP="0099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D296A" w:rsidRPr="007D296A" w14:paraId="442C3739" w14:textId="77777777" w:rsidTr="00EE763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9F4718C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opic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1B4E7C4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Question</w:t>
            </w:r>
          </w:p>
        </w:tc>
      </w:tr>
      <w:tr w:rsidR="007D296A" w:rsidRPr="007D296A" w14:paraId="1ADA25C4" w14:textId="77777777" w:rsidTr="00EE7633">
        <w:tc>
          <w:tcPr>
            <w:tcW w:w="4531" w:type="dxa"/>
            <w:tcBorders>
              <w:top w:val="single" w:sz="4" w:space="0" w:color="auto"/>
            </w:tcBorders>
          </w:tcPr>
          <w:p w14:paraId="6F4F6AA2" w14:textId="0D2F56FD" w:rsidR="00994F6C" w:rsidRPr="003C6E24" w:rsidRDefault="00152A1F" w:rsidP="00994F6C">
            <w:pPr>
              <w:pStyle w:val="Liststyck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6" w:hanging="316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C6E24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emographic</w:t>
            </w:r>
            <w:r w:rsidR="00994F6C" w:rsidRPr="003C6E24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information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54BABC64" w14:textId="0D91DB73" w:rsidR="00994F6C" w:rsidRPr="007D296A" w:rsidRDefault="00042A2E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Your age</w:t>
            </w:r>
          </w:p>
        </w:tc>
      </w:tr>
      <w:tr w:rsidR="007D296A" w:rsidRPr="00E0472A" w14:paraId="12E1882D" w14:textId="77777777" w:rsidTr="00EE7633">
        <w:tc>
          <w:tcPr>
            <w:tcW w:w="4531" w:type="dxa"/>
          </w:tcPr>
          <w:p w14:paraId="3DE79716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31" w:type="dxa"/>
          </w:tcPr>
          <w:p w14:paraId="789BFA62" w14:textId="59F6E93C" w:rsidR="00994F6C" w:rsidRPr="007D296A" w:rsidRDefault="00E20C0C" w:rsidP="00E20C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Where were you cared for after birth?</w:t>
            </w:r>
          </w:p>
        </w:tc>
      </w:tr>
      <w:tr w:rsidR="007D296A" w:rsidRPr="00E0472A" w14:paraId="1F1E5603" w14:textId="77777777" w:rsidTr="00EE7633">
        <w:tc>
          <w:tcPr>
            <w:tcW w:w="4531" w:type="dxa"/>
          </w:tcPr>
          <w:p w14:paraId="7131E283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21CBB653" w14:textId="27562B94" w:rsidR="00994F6C" w:rsidRPr="007D296A" w:rsidRDefault="00E20C0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here was your </w:t>
            </w:r>
            <w:r w:rsidR="009A2D3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nfant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care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9A2D3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or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fter birth?</w:t>
            </w:r>
          </w:p>
        </w:tc>
      </w:tr>
      <w:tr w:rsidR="007D296A" w:rsidRPr="00E0472A" w14:paraId="39D282E6" w14:textId="77777777" w:rsidTr="00EE7633">
        <w:tc>
          <w:tcPr>
            <w:tcW w:w="4531" w:type="dxa"/>
          </w:tcPr>
          <w:p w14:paraId="69D66BFB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61F9738B" w14:textId="444EEC93" w:rsidR="00994F6C" w:rsidRPr="007D296A" w:rsidRDefault="00642C86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as your </w:t>
            </w:r>
            <w:r w:rsidR="001605A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nfant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born </w:t>
            </w:r>
            <w:r w:rsidR="001605A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full-term or </w:t>
            </w:r>
            <w:r w:rsidR="00352F62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re-term</w:t>
            </w:r>
            <w:r w:rsidR="001605A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? If preterm; in </w:t>
            </w:r>
            <w:r w:rsidR="00DD22F2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wh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t</w:t>
            </w:r>
            <w:r w:rsidR="00DD22F2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gestation </w:t>
            </w:r>
            <w:r w:rsidR="00DD22F2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eek </w:t>
            </w:r>
            <w:r w:rsidR="00A241E6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as </w:t>
            </w:r>
            <w:r w:rsidR="009A2D3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your</w:t>
            </w:r>
            <w:r w:rsidR="00A241E6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infant born?</w:t>
            </w:r>
          </w:p>
        </w:tc>
      </w:tr>
      <w:tr w:rsidR="007D296A" w:rsidRPr="00E0472A" w14:paraId="75CB6AFA" w14:textId="77777777" w:rsidTr="00EE7633">
        <w:tc>
          <w:tcPr>
            <w:tcW w:w="4531" w:type="dxa"/>
          </w:tcPr>
          <w:p w14:paraId="5BF47E81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4DA6099B" w14:textId="182B01F8" w:rsidR="00994F6C" w:rsidRPr="007D296A" w:rsidRDefault="00352F62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How old was your </w:t>
            </w:r>
            <w:r w:rsidR="0091214B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nfant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when you started </w:t>
            </w:r>
            <w:r w:rsidR="009A2D3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being</w:t>
            </w:r>
            <w:r w:rsidR="0091214B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 human milk donor?</w:t>
            </w:r>
          </w:p>
        </w:tc>
      </w:tr>
      <w:tr w:rsidR="007D296A" w:rsidRPr="00E0472A" w14:paraId="5410399A" w14:textId="77777777" w:rsidTr="00EE7633">
        <w:tc>
          <w:tcPr>
            <w:tcW w:w="4531" w:type="dxa"/>
          </w:tcPr>
          <w:p w14:paraId="17D3F9B3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3A1F0BB0" w14:textId="357D3D42" w:rsidR="00994F6C" w:rsidRPr="007D296A" w:rsidRDefault="00C64A84" w:rsidP="00C64A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Do you have </w:t>
            </w:r>
            <w:r w:rsidR="00074731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any previous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hildren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?</w:t>
            </w:r>
          </w:p>
        </w:tc>
      </w:tr>
      <w:tr w:rsidR="007D296A" w:rsidRPr="00E0472A" w14:paraId="6B2641B7" w14:textId="77777777" w:rsidTr="00EE7633">
        <w:tc>
          <w:tcPr>
            <w:tcW w:w="4531" w:type="dxa"/>
          </w:tcPr>
          <w:p w14:paraId="0D7E9A8C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4CFB98EB" w14:textId="0C5EA325" w:rsidR="00994F6C" w:rsidRPr="007D296A" w:rsidRDefault="00C64A84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as this the first time you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onated human milk?</w:t>
            </w:r>
          </w:p>
        </w:tc>
      </w:tr>
      <w:tr w:rsidR="007D296A" w:rsidRPr="00E0472A" w14:paraId="00810E60" w14:textId="77777777" w:rsidTr="00EE7633">
        <w:tc>
          <w:tcPr>
            <w:tcW w:w="4531" w:type="dxa"/>
          </w:tcPr>
          <w:p w14:paraId="0709050C" w14:textId="77777777" w:rsidR="0091214B" w:rsidRPr="007D296A" w:rsidRDefault="0091214B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001353C3" w14:textId="14C922F1" w:rsidR="0091214B" w:rsidRPr="007D296A" w:rsidRDefault="00205FB7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How long a period </w:t>
            </w:r>
            <w:r w:rsidR="00C64A84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did you 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onate</w:t>
            </w:r>
            <w:r w:rsidR="00C64A84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human milk this time?</w:t>
            </w:r>
          </w:p>
        </w:tc>
      </w:tr>
      <w:tr w:rsidR="007D296A" w:rsidRPr="00E0472A" w14:paraId="6CD7451E" w14:textId="77777777" w:rsidTr="00EE7633">
        <w:tc>
          <w:tcPr>
            <w:tcW w:w="4531" w:type="dxa"/>
          </w:tcPr>
          <w:p w14:paraId="35B3FB39" w14:textId="56086DAE" w:rsidR="00994F6C" w:rsidRPr="007D296A" w:rsidRDefault="008B1D5E" w:rsidP="00CD4F01">
            <w:pPr>
              <w:pStyle w:val="Liststyck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6" w:hanging="316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</w:t>
            </w:r>
            <w:r w:rsidR="00994F6C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perience of being a human milk donor</w:t>
            </w:r>
          </w:p>
        </w:tc>
        <w:tc>
          <w:tcPr>
            <w:tcW w:w="4531" w:type="dxa"/>
          </w:tcPr>
          <w:p w14:paraId="54B9895B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7D296A" w:rsidRPr="00E0472A" w14:paraId="48438DAF" w14:textId="77777777" w:rsidTr="00EE7633">
        <w:tc>
          <w:tcPr>
            <w:tcW w:w="4531" w:type="dxa"/>
          </w:tcPr>
          <w:p w14:paraId="198380AB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64EBE1D5" w14:textId="1500B300" w:rsidR="00994F6C" w:rsidRPr="007D296A" w:rsidRDefault="0078475B" w:rsidP="00784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escribe how your milk was transported to the breast milk bank/NICU</w:t>
            </w:r>
          </w:p>
        </w:tc>
      </w:tr>
      <w:tr w:rsidR="007D296A" w:rsidRPr="00E0472A" w14:paraId="69FE75B7" w14:textId="77777777" w:rsidTr="00EE7633">
        <w:tc>
          <w:tcPr>
            <w:tcW w:w="4531" w:type="dxa"/>
          </w:tcPr>
          <w:p w14:paraId="629F3C3A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1D66C1E" w14:textId="0B1663DF" w:rsidR="00994F6C" w:rsidRPr="007D296A" w:rsidRDefault="0078475B" w:rsidP="00784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escribe where/how you g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t the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information about the possibility of 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donating human milk </w:t>
            </w:r>
          </w:p>
        </w:tc>
      </w:tr>
      <w:tr w:rsidR="007D296A" w:rsidRPr="00E0472A" w14:paraId="6AB71758" w14:textId="77777777" w:rsidTr="00EE7633">
        <w:tc>
          <w:tcPr>
            <w:tcW w:w="4531" w:type="dxa"/>
          </w:tcPr>
          <w:p w14:paraId="61F6DDDF" w14:textId="77777777" w:rsidR="00994F6C" w:rsidRPr="007D296A" w:rsidRDefault="00994F6C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56AA9F88" w14:textId="4D23FC21" w:rsidR="00994F6C" w:rsidRPr="007D296A" w:rsidRDefault="0078475B" w:rsidP="00784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hat made you choose to 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onate</w:t>
            </w:r>
            <w:r w:rsidR="00AC47FF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human milk?</w:t>
            </w:r>
          </w:p>
        </w:tc>
      </w:tr>
      <w:tr w:rsidR="007D296A" w:rsidRPr="00E0472A" w14:paraId="15667C56" w14:textId="77777777" w:rsidTr="00EE7633">
        <w:tc>
          <w:tcPr>
            <w:tcW w:w="4531" w:type="dxa"/>
          </w:tcPr>
          <w:p w14:paraId="1DE2B0E4" w14:textId="77777777" w:rsidR="002C1D93" w:rsidRPr="007D296A" w:rsidRDefault="002C1D93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CA8DE57" w14:textId="338B81E0" w:rsidR="002C1D93" w:rsidRPr="007D296A" w:rsidRDefault="0078475B" w:rsidP="00784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escribe how yo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u</w:t>
            </w:r>
            <w:r w:rsidR="00AC47FF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felt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being</w:t>
            </w:r>
            <w:r w:rsidR="00AC47FF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 human milk donor</w:t>
            </w:r>
          </w:p>
        </w:tc>
      </w:tr>
      <w:tr w:rsidR="007D296A" w:rsidRPr="00E0472A" w14:paraId="3C5A2758" w14:textId="77777777" w:rsidTr="00EE7633">
        <w:tc>
          <w:tcPr>
            <w:tcW w:w="4531" w:type="dxa"/>
          </w:tcPr>
          <w:p w14:paraId="17BCA2B9" w14:textId="77777777" w:rsidR="002C1D93" w:rsidRPr="007D296A" w:rsidRDefault="002C1D93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3ABB3E84" w14:textId="642239FD" w:rsidR="002C1D93" w:rsidRPr="007D296A" w:rsidRDefault="00AC47FF" w:rsidP="00AC47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as there anything that felt especially good about 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donating </w:t>
            </w:r>
            <w:r w:rsidR="005B50E6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uman mil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k</w:t>
            </w:r>
            <w:r w:rsidR="005B50E6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?</w:t>
            </w:r>
          </w:p>
        </w:tc>
      </w:tr>
      <w:tr w:rsidR="007D296A" w:rsidRPr="00E0472A" w14:paraId="2F8DB95A" w14:textId="77777777" w:rsidTr="00EE7633">
        <w:tc>
          <w:tcPr>
            <w:tcW w:w="4531" w:type="dxa"/>
          </w:tcPr>
          <w:p w14:paraId="69A42931" w14:textId="77777777" w:rsidR="002C1D93" w:rsidRPr="007D296A" w:rsidRDefault="002C1D93" w:rsidP="00994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59CD2EEA" w14:textId="5E3A5929" w:rsidR="002C1D93" w:rsidRPr="007D296A" w:rsidRDefault="005B50E6" w:rsidP="005B50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as there anything that felt particularly hard and/or difficult </w:t>
            </w:r>
            <w:r w:rsidR="00205FB7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onating human milk?</w:t>
            </w:r>
          </w:p>
        </w:tc>
      </w:tr>
      <w:tr w:rsidR="007D296A" w:rsidRPr="00E0472A" w14:paraId="08D8EBCB" w14:textId="77777777" w:rsidTr="00EE7633">
        <w:tc>
          <w:tcPr>
            <w:tcW w:w="4531" w:type="dxa"/>
          </w:tcPr>
          <w:p w14:paraId="0C29038C" w14:textId="77777777" w:rsidR="00770C03" w:rsidRPr="007D296A" w:rsidRDefault="00770C03" w:rsidP="000E1A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C79D479" w14:textId="5267EE4E" w:rsidR="00770C03" w:rsidRPr="007D296A" w:rsidRDefault="00205FB7" w:rsidP="005B50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ould you be willing to donate human milk again? </w:t>
            </w:r>
          </w:p>
        </w:tc>
      </w:tr>
      <w:tr w:rsidR="007D296A" w:rsidRPr="00E0472A" w14:paraId="7ECDF471" w14:textId="77777777" w:rsidTr="00EE7633">
        <w:tc>
          <w:tcPr>
            <w:tcW w:w="4531" w:type="dxa"/>
          </w:tcPr>
          <w:p w14:paraId="04DA8951" w14:textId="77777777" w:rsidR="00770C03" w:rsidRPr="007D296A" w:rsidRDefault="00770C03" w:rsidP="000E1A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4ED28F3D" w14:textId="3442C3E5" w:rsidR="00770C03" w:rsidRPr="007D296A" w:rsidRDefault="00191C94" w:rsidP="00191C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s there anything you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can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think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of that might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get more 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women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willing to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donate </w:t>
            </w:r>
            <w:r w:rsidR="00EE763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uman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milk?</w:t>
            </w:r>
          </w:p>
        </w:tc>
      </w:tr>
      <w:tr w:rsidR="007D296A" w:rsidRPr="00E0472A" w14:paraId="6F3159ED" w14:textId="77777777" w:rsidTr="00EE7633">
        <w:tc>
          <w:tcPr>
            <w:tcW w:w="4531" w:type="dxa"/>
          </w:tcPr>
          <w:p w14:paraId="3E2798B9" w14:textId="77777777" w:rsidR="00770C03" w:rsidRPr="007D296A" w:rsidRDefault="00770C03" w:rsidP="000E1A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01ACCD9" w14:textId="5FCF9AA1" w:rsidR="00770C03" w:rsidRPr="007D296A" w:rsidRDefault="00EE7633" w:rsidP="000E1A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Do you have anything to add that could be of value </w:t>
            </w:r>
            <w:r w:rsidR="002B5A03"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or</w:t>
            </w:r>
            <w:r w:rsidRPr="007D296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this study?</w:t>
            </w:r>
          </w:p>
        </w:tc>
      </w:tr>
    </w:tbl>
    <w:p w14:paraId="735C40B5" w14:textId="77777777" w:rsidR="00994F6C" w:rsidRPr="00994F6C" w:rsidRDefault="00994F6C" w:rsidP="0099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BE5FAF" w14:textId="77777777" w:rsidR="00994F6C" w:rsidRPr="00CD4F01" w:rsidRDefault="00994F6C" w:rsidP="0099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B598E4" w14:textId="77777777" w:rsidR="00994F6C" w:rsidRPr="00CD4F01" w:rsidRDefault="00994F6C" w:rsidP="0099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6FAD4A" w14:textId="6FD16903" w:rsidR="009B5D48" w:rsidRPr="00205FB7" w:rsidRDefault="00E0472A" w:rsidP="0099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5D48" w:rsidRPr="00205FB7" w:rsidSect="00205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5B379A"/>
    <w:multiLevelType w:val="hybridMultilevel"/>
    <w:tmpl w:val="52D4FAB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F6C"/>
    <w:rsid w:val="00031049"/>
    <w:rsid w:val="00042A2E"/>
    <w:rsid w:val="00074731"/>
    <w:rsid w:val="00093A96"/>
    <w:rsid w:val="00151271"/>
    <w:rsid w:val="00152A1F"/>
    <w:rsid w:val="001605A3"/>
    <w:rsid w:val="00191C94"/>
    <w:rsid w:val="00205FB7"/>
    <w:rsid w:val="00245CB3"/>
    <w:rsid w:val="002B5A03"/>
    <w:rsid w:val="002C1D93"/>
    <w:rsid w:val="00352F62"/>
    <w:rsid w:val="003C496C"/>
    <w:rsid w:val="003C6E24"/>
    <w:rsid w:val="005723FD"/>
    <w:rsid w:val="005B50E6"/>
    <w:rsid w:val="005D0E41"/>
    <w:rsid w:val="00642C86"/>
    <w:rsid w:val="0065630E"/>
    <w:rsid w:val="00770C03"/>
    <w:rsid w:val="0078475B"/>
    <w:rsid w:val="007D296A"/>
    <w:rsid w:val="008B1D5E"/>
    <w:rsid w:val="0091214B"/>
    <w:rsid w:val="00913609"/>
    <w:rsid w:val="00994F6C"/>
    <w:rsid w:val="009A2D33"/>
    <w:rsid w:val="00A241E6"/>
    <w:rsid w:val="00A25163"/>
    <w:rsid w:val="00AC47FF"/>
    <w:rsid w:val="00BE16D0"/>
    <w:rsid w:val="00C64A84"/>
    <w:rsid w:val="00CB402E"/>
    <w:rsid w:val="00CD4F01"/>
    <w:rsid w:val="00DD22F2"/>
    <w:rsid w:val="00E0472A"/>
    <w:rsid w:val="00E20C0C"/>
    <w:rsid w:val="00E36483"/>
    <w:rsid w:val="00EE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96303"/>
  <w15:chartTrackingRefBased/>
  <w15:docId w15:val="{4F503ED1-C38F-4BA4-BAF6-DB468D30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94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94F6C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563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63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BC435F0D436A34384A0AD90691A6DAA" ma:contentTypeVersion="13" ma:contentTypeDescription="Skapa ett nytt dokument." ma:contentTypeScope="" ma:versionID="83309bc210f5bc4f6f927141e02603b3">
  <xsd:schema xmlns:xsd="http://www.w3.org/2001/XMLSchema" xmlns:xs="http://www.w3.org/2001/XMLSchema" xmlns:p="http://schemas.microsoft.com/office/2006/metadata/properties" xmlns:ns3="32b66fec-20b2-429e-ab68-cda21248c713" xmlns:ns4="41357191-cc8e-4895-acde-c2c3b0475463" targetNamespace="http://schemas.microsoft.com/office/2006/metadata/properties" ma:root="true" ma:fieldsID="23b06c7fdbc4b152ac9950279ffcb1fb" ns3:_="" ns4:_="">
    <xsd:import namespace="32b66fec-20b2-429e-ab68-cda21248c713"/>
    <xsd:import namespace="41357191-cc8e-4895-acde-c2c3b047546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66fec-20b2-429e-ab68-cda21248c7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57191-cc8e-4895-acde-c2c3b0475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A8D061-CD4C-408C-9FAB-33BE6A46A7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FFB8C9-4CA6-42D6-A215-997863FED580}">
  <ds:schemaRefs>
    <ds:schemaRef ds:uri="http://schemas.microsoft.com/office/2006/documentManagement/types"/>
    <ds:schemaRef ds:uri="41357191-cc8e-4895-acde-c2c3b0475463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32b66fec-20b2-429e-ab68-cda21248c71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7EE084A-FACA-4285-8294-AB57DFA4D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b66fec-20b2-429e-ab68-cda21248c713"/>
    <ds:schemaRef ds:uri="41357191-cc8e-4895-acde-c2c3b0475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hernström Blomqvist</dc:creator>
  <cp:keywords/>
  <dc:description/>
  <cp:lastModifiedBy>Ylva Thernström Blomqvist</cp:lastModifiedBy>
  <cp:revision>3</cp:revision>
  <dcterms:created xsi:type="dcterms:W3CDTF">2020-07-22T10:55:00Z</dcterms:created>
  <dcterms:modified xsi:type="dcterms:W3CDTF">2020-09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C435F0D436A34384A0AD90691A6DAA</vt:lpwstr>
  </property>
</Properties>
</file>